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3C20" w:rsidRPr="007E2743" w:rsidRDefault="007D3C20" w:rsidP="007D3C20">
      <w:pPr>
        <w:pStyle w:val="Heading2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E2743">
        <w:rPr>
          <w:rFonts w:ascii="Times New Roman" w:hAnsi="Times New Roman" w:cs="Times New Roman"/>
          <w:color w:val="auto"/>
          <w:sz w:val="24"/>
          <w:szCs w:val="24"/>
        </w:rPr>
        <w:t>Supplemental material</w:t>
      </w:r>
    </w:p>
    <w:p w:rsidR="007D3C20" w:rsidRPr="007E2743" w:rsidRDefault="007D3C20" w:rsidP="007D3C20">
      <w:pPr>
        <w:pStyle w:val="Heading3"/>
        <w:spacing w:after="240" w:line="360" w:lineRule="auto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7E2743">
        <w:rPr>
          <w:rFonts w:ascii="Times New Roman" w:hAnsi="Times New Roman" w:cs="Times New Roman"/>
          <w:color w:val="auto"/>
          <w:sz w:val="24"/>
          <w:szCs w:val="24"/>
        </w:rPr>
        <w:t>Table A.</w:t>
      </w:r>
      <w:r w:rsidRPr="007E274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Characteristics of 1,103 women with breast cancer and 4,328 matched* women without breast cancer at time of original cohort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r w:rsidRPr="007E2743">
        <w:rPr>
          <w:rFonts w:ascii="Times New Roman" w:hAnsi="Times New Roman" w:cs="Times New Roman"/>
          <w:b w:val="0"/>
          <w:color w:val="auto"/>
          <w:sz w:val="24"/>
          <w:szCs w:val="24"/>
        </w:rPr>
        <w:t>EPIC-NL) enrolment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proofErr w:type="spellStart"/>
      <w:r w:rsidRPr="007E2743">
        <w:rPr>
          <w:rFonts w:ascii="Times New Roman" w:hAnsi="Times New Roman" w:cs="Times New Roman"/>
          <w:b w:val="0"/>
          <w:color w:val="auto"/>
          <w:sz w:val="24"/>
          <w:szCs w:val="24"/>
        </w:rPr>
        <w:t>t0</w:t>
      </w:r>
      <w:proofErr w:type="spellEnd"/>
      <w:r w:rsidRPr="007E2743">
        <w:rPr>
          <w:rFonts w:ascii="Times New Roman" w:hAnsi="Times New Roman" w:cs="Times New Roman"/>
          <w:b w:val="0"/>
          <w:color w:val="auto"/>
          <w:sz w:val="24"/>
          <w:szCs w:val="24"/>
        </w:rPr>
        <w:t>) and at time of breast cancer diagnosis or reference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</w:t>
      </w:r>
      <w:proofErr w:type="spellStart"/>
      <w:r w:rsidRPr="007E2743">
        <w:rPr>
          <w:rFonts w:ascii="Times New Roman" w:hAnsi="Times New Roman" w:cs="Times New Roman"/>
          <w:b w:val="0"/>
          <w:color w:val="auto"/>
          <w:sz w:val="24"/>
          <w:szCs w:val="24"/>
        </w:rPr>
        <w:t>t1</w:t>
      </w:r>
      <w:proofErr w:type="spellEnd"/>
      <w:r w:rsidRPr="007E2743">
        <w:rPr>
          <w:rFonts w:ascii="Times New Roman" w:hAnsi="Times New Roman" w:cs="Times New Roman"/>
          <w:b w:val="0"/>
          <w:color w:val="auto"/>
          <w:sz w:val="24"/>
          <w:szCs w:val="24"/>
        </w:rPr>
        <w:t>) by low, intermediate, and high Framingham risk</w:t>
      </w:r>
    </w:p>
    <w:tbl>
      <w:tblPr>
        <w:tblW w:w="5000" w:type="pct"/>
        <w:tblLook w:val="04A0"/>
      </w:tblPr>
      <w:tblGrid>
        <w:gridCol w:w="2232"/>
        <w:gridCol w:w="1235"/>
        <w:gridCol w:w="1313"/>
        <w:gridCol w:w="1250"/>
        <w:gridCol w:w="1258"/>
        <w:gridCol w:w="1047"/>
        <w:gridCol w:w="1241"/>
      </w:tblGrid>
      <w:tr w:rsidR="007D3C20" w:rsidRPr="00A7124D" w:rsidTr="007D3C20">
        <w:trPr>
          <w:trHeight w:val="227"/>
        </w:trPr>
        <w:tc>
          <w:tcPr>
            <w:tcW w:w="1205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22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amingham risk &lt; 10%</w:t>
            </w:r>
          </w:p>
        </w:tc>
        <w:tc>
          <w:tcPr>
            <w:tcW w:w="1299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amingham risk 10% - 20%</w:t>
            </w:r>
          </w:p>
        </w:tc>
        <w:tc>
          <w:tcPr>
            <w:tcW w:w="1174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amingham risk &gt; 20%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omen with breast cancer 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omen without breast cancer 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omen with breast cancer 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omen without breast cancer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omen with breast cancer 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Women without breast cancer 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 = 67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 = 2,856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 = 32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 = 1,131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 = 106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 = 341</w:t>
            </w:r>
          </w:p>
        </w:tc>
      </w:tr>
      <w:tr w:rsidR="007D3C20" w:rsidRPr="00A7124D" w:rsidTr="007D3C20">
        <w:trPr>
          <w:trHeight w:val="227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4BD97"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e following data were collected at time of original cohort enrolm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0</w:t>
            </w:r>
            <w:proofErr w:type="spellEnd"/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iginal cohort, %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pec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0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8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)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GEN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49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)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ge at </w:t>
            </w:r>
            <w:proofErr w:type="spellStart"/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0</w:t>
            </w:r>
            <w:proofErr w:type="spellEnd"/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 yr, media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QR</w:t>
            </w:r>
            <w:proofErr w:type="spellEnd"/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-5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-5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-6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-6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-67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-67)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w education, %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) †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8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)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hysical activity, %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activ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)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 inactiv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3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2)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erately activ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)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e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5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)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moking behavior, %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)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er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1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)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ver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3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2 42.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32.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 38.4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lcohol </w:t>
            </w:r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consumption, g/day, mea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1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9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8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)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Diabetes, %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)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ystolic blood pressure, mmHg, mea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)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cholesterol, mmol/L, mea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)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HDL</w:t>
            </w:r>
            <w:proofErr w:type="spellEnd"/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holesterol, mmol/L, mea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)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ody mass index, kg/</w:t>
            </w:r>
            <w:proofErr w:type="spellStart"/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²</w:t>
            </w:r>
            <w:proofErr w:type="spellEnd"/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, mea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  <w:proofErr w:type="spellEnd"/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)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Framingham risk score, media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QR</w:t>
            </w:r>
            <w:proofErr w:type="spellEnd"/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‡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-11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1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-16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-1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-21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-21)</w:t>
            </w:r>
          </w:p>
        </w:tc>
      </w:tr>
      <w:tr w:rsidR="007D3C20" w:rsidRPr="00A7124D" w:rsidTr="007D3C20">
        <w:trPr>
          <w:trHeight w:val="227"/>
        </w:trPr>
        <w:tc>
          <w:tcPr>
            <w:tcW w:w="3826" w:type="pct"/>
            <w:gridSpan w:val="5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C4BD97"/>
            <w:noWrap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he following data were collected at time of breast cancer diagnosis or referenc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</w:t>
            </w:r>
            <w:proofErr w:type="spellEnd"/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C4BD97"/>
            <w:noWrap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4BD97"/>
            <w:noWrap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ge at </w:t>
            </w:r>
            <w:proofErr w:type="spellStart"/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</w:t>
            </w:r>
            <w:proofErr w:type="spellEnd"/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yr, medi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QR</w:t>
            </w:r>
            <w:proofErr w:type="spellEnd"/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-6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-65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-7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-7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-73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-73)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Year of </w:t>
            </w:r>
            <w:proofErr w:type="spellStart"/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</w:t>
            </w:r>
            <w:proofErr w:type="spellEnd"/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3 - 1999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)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 - 2005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6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)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6 - 201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57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)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ime between </w:t>
            </w:r>
            <w:proofErr w:type="spellStart"/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0</w:t>
            </w:r>
            <w:proofErr w:type="spellEnd"/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d </w:t>
            </w:r>
            <w:proofErr w:type="spellStart"/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</w:t>
            </w:r>
            <w:proofErr w:type="spellEnd"/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yr, medi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QR</w:t>
            </w:r>
            <w:proofErr w:type="spellEnd"/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2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11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-1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10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10)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ollow-up time since </w:t>
            </w:r>
            <w:proofErr w:type="spellStart"/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til end of study), yr, medi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QR</w:t>
            </w:r>
            <w:proofErr w:type="spellEnd"/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10)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1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8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10)</w:t>
            </w:r>
          </w:p>
        </w:tc>
      </w:tr>
      <w:tr w:rsidR="007D3C20" w:rsidRPr="00A7124D" w:rsidTr="007D3C20">
        <w:trPr>
          <w:trHeight w:val="227"/>
        </w:trPr>
        <w:tc>
          <w:tcPr>
            <w:tcW w:w="120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History of cardiovascular disease at </w:t>
            </w:r>
            <w:proofErr w:type="spellStart"/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1</w:t>
            </w:r>
            <w:proofErr w:type="spellEnd"/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 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A7124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6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)</w:t>
            </w: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 8.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D70557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D7055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)</w:t>
            </w:r>
          </w:p>
        </w:tc>
      </w:tr>
      <w:tr w:rsidR="007D3C20" w:rsidRPr="00A7124D" w:rsidTr="007D3C20">
        <w:trPr>
          <w:trHeight w:val="227"/>
        </w:trPr>
        <w:tc>
          <w:tcPr>
            <w:tcW w:w="3174" w:type="pct"/>
            <w:gridSpan w:val="4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breviations: </w:t>
            </w:r>
            <w:proofErr w:type="spellStart"/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QR</w:t>
            </w:r>
            <w:proofErr w:type="spellEnd"/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</w:t>
            </w:r>
            <w:proofErr w:type="spellStart"/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quartile</w:t>
            </w:r>
            <w:proofErr w:type="spellEnd"/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nge, </w:t>
            </w:r>
            <w:proofErr w:type="spellStart"/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standard deviation, yr = years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D3C20" w:rsidRPr="00A7124D" w:rsidTr="007D3C20">
        <w:trPr>
          <w:trHeight w:val="227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* Women were matched by 1. </w:t>
            </w:r>
            <w:proofErr w:type="gramStart"/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  <w:proofErr w:type="gramEnd"/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t EPIC-NL enrollm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at </w:t>
            </w:r>
            <w:proofErr w:type="spellStart"/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0</w:t>
            </w:r>
            <w:proofErr w:type="spellEnd"/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and 2. time between EPIC-NL enrollment and breast cancer diagno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1-t0</w:t>
            </w:r>
            <w:proofErr w:type="spellEnd"/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7D3C20" w:rsidRPr="00A7124D" w:rsidTr="007D3C20">
        <w:trPr>
          <w:trHeight w:val="227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† Low educational level: lower vocational training or primar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ol </w:t>
            </w:r>
          </w:p>
        </w:tc>
      </w:tr>
      <w:tr w:rsidR="007D3C20" w:rsidRPr="00A7124D" w:rsidTr="007D3C20">
        <w:trPr>
          <w:trHeight w:val="227"/>
        </w:trPr>
        <w:tc>
          <w:tcPr>
            <w:tcW w:w="5000" w:type="pct"/>
            <w:gridSpan w:val="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hideMark/>
          </w:tcPr>
          <w:p w:rsidR="007D3C20" w:rsidRPr="00A7124D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‡ Framingham risk score is based on age at original cohort enrolm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at </w:t>
            </w:r>
            <w:proofErr w:type="spellStart"/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0</w:t>
            </w:r>
            <w:proofErr w:type="spellEnd"/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, smoking behavior, diabetes, systolic blood pressure, and total and </w:t>
            </w:r>
            <w:proofErr w:type="spellStart"/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</w:t>
            </w:r>
            <w:proofErr w:type="spellEnd"/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olestero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l measured at </w:t>
            </w:r>
            <w:proofErr w:type="spellStart"/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0</w:t>
            </w:r>
            <w:proofErr w:type="spellEnd"/>
            <w:r w:rsidRPr="00A7124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:rsidR="007D3C20" w:rsidRPr="00D96FA9" w:rsidRDefault="007D3C20" w:rsidP="007D3C2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D3C20" w:rsidRPr="00D96FA9" w:rsidRDefault="007D3C20" w:rsidP="007D3C2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D3C20" w:rsidRDefault="007D3C20" w:rsidP="007D3C2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D3C20" w:rsidRPr="00D96FA9" w:rsidRDefault="007D3C20" w:rsidP="007D3C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B</w:t>
      </w:r>
      <w:r w:rsidRPr="00D96FA9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The risk of cardiovascular disease hospitalization and/or death </w:t>
      </w:r>
      <w:r w:rsidRPr="00D96FA9">
        <w:rPr>
          <w:rFonts w:ascii="Times New Roman" w:hAnsi="Times New Roman" w:cs="Times New Roman"/>
          <w:sz w:val="24"/>
          <w:szCs w:val="24"/>
        </w:rPr>
        <w:t xml:space="preserve">following breast cancer for the total study population and by low, </w:t>
      </w:r>
      <w:r>
        <w:rPr>
          <w:rFonts w:ascii="Times New Roman" w:hAnsi="Times New Roman" w:cs="Times New Roman"/>
          <w:sz w:val="24"/>
          <w:szCs w:val="24"/>
        </w:rPr>
        <w:t>intermediate</w:t>
      </w:r>
      <w:r w:rsidRPr="00D96FA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or high Framingham risk until </w:t>
      </w:r>
      <w:r w:rsidRPr="00D96FA9">
        <w:rPr>
          <w:rFonts w:ascii="Times New Roman" w:hAnsi="Times New Roman" w:cs="Times New Roman"/>
          <w:sz w:val="24"/>
          <w:szCs w:val="24"/>
        </w:rPr>
        <w:t xml:space="preserve">December </w:t>
      </w:r>
      <w:r>
        <w:rPr>
          <w:rFonts w:ascii="Times New Roman" w:hAnsi="Times New Roman" w:cs="Times New Roman"/>
          <w:sz w:val="24"/>
          <w:szCs w:val="24"/>
        </w:rPr>
        <w:t>31, 2010.</w:t>
      </w:r>
      <w:proofErr w:type="gramEnd"/>
      <w:r w:rsidRPr="00D96FA9">
        <w:rPr>
          <w:rFonts w:ascii="Times New Roman" w:hAnsi="Times New Roman" w:cs="Times New Roman"/>
          <w:sz w:val="24"/>
          <w:szCs w:val="24"/>
        </w:rPr>
        <w:br/>
      </w:r>
      <w:r w:rsidRPr="00D96FA9">
        <w:rPr>
          <w:rFonts w:ascii="Times New Roman" w:hAnsi="Times New Roman" w:cs="Times New Roman"/>
          <w:i/>
          <w:sz w:val="24"/>
          <w:szCs w:val="24"/>
        </w:rPr>
        <w:t xml:space="preserve">Sensitivity analysis: </w:t>
      </w:r>
      <w:r>
        <w:rPr>
          <w:rFonts w:ascii="Times New Roman" w:hAnsi="Times New Roman" w:cs="Times New Roman"/>
          <w:i/>
          <w:sz w:val="24"/>
          <w:szCs w:val="24"/>
        </w:rPr>
        <w:t xml:space="preserve">women with </w:t>
      </w:r>
      <w:r w:rsidRPr="00D96FA9">
        <w:rPr>
          <w:rFonts w:ascii="Times New Roman" w:hAnsi="Times New Roman" w:cs="Times New Roman"/>
          <w:i/>
          <w:sz w:val="24"/>
          <w:szCs w:val="24"/>
        </w:rPr>
        <w:t xml:space="preserve">a </w:t>
      </w:r>
      <w:r>
        <w:rPr>
          <w:rFonts w:ascii="Times New Roman" w:hAnsi="Times New Roman" w:cs="Times New Roman"/>
          <w:i/>
          <w:sz w:val="24"/>
          <w:szCs w:val="24"/>
        </w:rPr>
        <w:t xml:space="preserve">history of </w:t>
      </w:r>
      <w:r w:rsidRPr="00D96FA9">
        <w:rPr>
          <w:rFonts w:ascii="Times New Roman" w:hAnsi="Times New Roman" w:cs="Times New Roman"/>
          <w:i/>
          <w:sz w:val="24"/>
          <w:szCs w:val="24"/>
        </w:rPr>
        <w:t xml:space="preserve">cardiovascular </w:t>
      </w:r>
      <w:r>
        <w:rPr>
          <w:rFonts w:ascii="Times New Roman" w:hAnsi="Times New Roman" w:cs="Times New Roman"/>
          <w:i/>
          <w:sz w:val="24"/>
          <w:szCs w:val="24"/>
        </w:rPr>
        <w:t xml:space="preserve">disease at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t1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were excluded</w:t>
      </w:r>
      <w:r w:rsidRPr="00D96FA9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W w:w="5000" w:type="pct"/>
        <w:tblLook w:val="04A0"/>
      </w:tblPr>
      <w:tblGrid>
        <w:gridCol w:w="2048"/>
        <w:gridCol w:w="824"/>
        <w:gridCol w:w="725"/>
        <w:gridCol w:w="985"/>
        <w:gridCol w:w="905"/>
        <w:gridCol w:w="1363"/>
        <w:gridCol w:w="1364"/>
        <w:gridCol w:w="1362"/>
      </w:tblGrid>
      <w:tr w:rsidR="007D3C20" w:rsidRPr="00CE3511" w:rsidTr="007D3C20">
        <w:trPr>
          <w:trHeight w:val="957"/>
        </w:trPr>
        <w:tc>
          <w:tcPr>
            <w:tcW w:w="1045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women</w:t>
            </w:r>
          </w:p>
        </w:tc>
        <w:tc>
          <w:tcPr>
            <w:tcW w:w="366" w:type="pct"/>
            <w:tcBorders>
              <w:top w:val="single" w:sz="8" w:space="0" w:color="948A54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Y</w:t>
            </w:r>
            <w:proofErr w:type="spellEnd"/>
          </w:p>
        </w:tc>
        <w:tc>
          <w:tcPr>
            <w:tcW w:w="51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V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*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VD</w:t>
            </w:r>
            <w:proofErr w:type="spellEnd"/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er 100 </w:t>
            </w:r>
            <w:proofErr w:type="spellStart"/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Y</w:t>
            </w:r>
            <w:proofErr w:type="spellEnd"/>
          </w:p>
        </w:tc>
        <w:tc>
          <w:tcPr>
            <w:tcW w:w="72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adjusted </w:t>
            </w:r>
            <w:proofErr w:type="spellStart"/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s</w:t>
            </w:r>
            <w:proofErr w:type="spellEnd"/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†</w:t>
            </w:r>
          </w:p>
        </w:tc>
        <w:tc>
          <w:tcPr>
            <w:tcW w:w="72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justed </w:t>
            </w:r>
            <w:proofErr w:type="spellStart"/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s</w:t>
            </w:r>
            <w:proofErr w:type="spellEnd"/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†‡</w:t>
            </w:r>
          </w:p>
        </w:tc>
        <w:tc>
          <w:tcPr>
            <w:tcW w:w="728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justed </w:t>
            </w:r>
            <w:proofErr w:type="spellStart"/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s</w:t>
            </w:r>
            <w:proofErr w:type="spellEnd"/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†§</w:t>
            </w:r>
          </w:p>
        </w:tc>
      </w:tr>
      <w:tr w:rsidR="007D3C20" w:rsidRPr="00CE3511" w:rsidTr="007D3C20">
        <w:trPr>
          <w:trHeight w:val="314"/>
        </w:trPr>
        <w:tc>
          <w:tcPr>
            <w:tcW w:w="146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4BC96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V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event (hospitalization or death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BC96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BC96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BC96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BC96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BC96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C96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7D3C20" w:rsidRPr="00CE3511" w:rsidTr="007D3C20">
        <w:trPr>
          <w:trHeight w:val="314"/>
        </w:trPr>
        <w:tc>
          <w:tcPr>
            <w:tcW w:w="1466" w:type="pct"/>
            <w:gridSpan w:val="2"/>
            <w:tcBorders>
              <w:top w:val="single" w:sz="4" w:space="0" w:color="auto"/>
              <w:left w:val="single" w:sz="8" w:space="0" w:color="auto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study popul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= 5,144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7D3C20" w:rsidRPr="00CE3511" w:rsidTr="007D3C20">
        <w:trPr>
          <w:trHeight w:val="314"/>
        </w:trPr>
        <w:tc>
          <w:tcPr>
            <w:tcW w:w="1045" w:type="pc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 without breast cancer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109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035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3C20" w:rsidRPr="00CE3511" w:rsidTr="007D3C20">
        <w:trPr>
          <w:trHeight w:val="329"/>
        </w:trPr>
        <w:tc>
          <w:tcPr>
            <w:tcW w:w="104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 with breast cancer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35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401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-1.54)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-1.47)</w:t>
            </w:r>
          </w:p>
        </w:tc>
        <w:tc>
          <w:tcPr>
            <w:tcW w:w="72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-1.47)</w:t>
            </w:r>
          </w:p>
        </w:tc>
      </w:tr>
      <w:tr w:rsidR="007D3C20" w:rsidRPr="00CE3511" w:rsidTr="007D3C20">
        <w:trPr>
          <w:trHeight w:val="314"/>
        </w:trPr>
        <w:tc>
          <w:tcPr>
            <w:tcW w:w="1466" w:type="pct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amingham risk &lt; 10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= 3,417)</w:t>
            </w:r>
          </w:p>
        </w:tc>
        <w:tc>
          <w:tcPr>
            <w:tcW w:w="3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7D3C20" w:rsidRPr="00CE3511" w:rsidTr="007D3C20">
        <w:trPr>
          <w:trHeight w:val="314"/>
        </w:trPr>
        <w:tc>
          <w:tcPr>
            <w:tcW w:w="10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 without breast cance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76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51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3C20" w:rsidRPr="00CE3511" w:rsidTr="007D3C20">
        <w:trPr>
          <w:trHeight w:val="329"/>
        </w:trPr>
        <w:tc>
          <w:tcPr>
            <w:tcW w:w="104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 with breast cancer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3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-2.12)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3-2.11)</w:t>
            </w:r>
          </w:p>
        </w:tc>
        <w:tc>
          <w:tcPr>
            <w:tcW w:w="72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-2.10)</w:t>
            </w:r>
          </w:p>
        </w:tc>
      </w:tr>
      <w:tr w:rsidR="007D3C20" w:rsidRPr="00CE3511" w:rsidTr="007D3C20">
        <w:trPr>
          <w:trHeight w:val="314"/>
        </w:trPr>
        <w:tc>
          <w:tcPr>
            <w:tcW w:w="5000" w:type="pct"/>
            <w:gridSpan w:val="8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amingham risk 10% - 20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= 1,332)</w:t>
            </w:r>
          </w:p>
        </w:tc>
      </w:tr>
      <w:tr w:rsidR="007D3C20" w:rsidRPr="00CE3511" w:rsidTr="007D3C20">
        <w:trPr>
          <w:trHeight w:val="314"/>
        </w:trPr>
        <w:tc>
          <w:tcPr>
            <w:tcW w:w="104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 without breast cancer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4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18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7)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3C20" w:rsidRPr="00CE3511" w:rsidTr="007D3C20">
        <w:trPr>
          <w:trHeight w:val="329"/>
        </w:trPr>
        <w:tc>
          <w:tcPr>
            <w:tcW w:w="104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 with breast cancer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1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-1.22)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-1.25)</w:t>
            </w:r>
          </w:p>
        </w:tc>
        <w:tc>
          <w:tcPr>
            <w:tcW w:w="72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-1.25)</w:t>
            </w:r>
          </w:p>
        </w:tc>
      </w:tr>
      <w:tr w:rsidR="007D3C20" w:rsidRPr="00CE3511" w:rsidTr="007D3C20">
        <w:trPr>
          <w:trHeight w:val="314"/>
        </w:trPr>
        <w:tc>
          <w:tcPr>
            <w:tcW w:w="1466" w:type="pct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amingham risk &gt; 20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= 395)</w:t>
            </w:r>
          </w:p>
        </w:tc>
        <w:tc>
          <w:tcPr>
            <w:tcW w:w="36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7D3C20" w:rsidRPr="00CE3511" w:rsidTr="007D3C20">
        <w:trPr>
          <w:trHeight w:val="314"/>
        </w:trPr>
        <w:tc>
          <w:tcPr>
            <w:tcW w:w="1045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 without breast cancer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6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3C20" w:rsidRPr="00CE3511" w:rsidTr="007D3C20">
        <w:trPr>
          <w:trHeight w:val="329"/>
        </w:trPr>
        <w:tc>
          <w:tcPr>
            <w:tcW w:w="1045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 with breast cancer</w:t>
            </w:r>
          </w:p>
        </w:tc>
        <w:tc>
          <w:tcPr>
            <w:tcW w:w="4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36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5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)</w:t>
            </w:r>
          </w:p>
        </w:tc>
        <w:tc>
          <w:tcPr>
            <w:tcW w:w="46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7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-2.16)</w:t>
            </w:r>
          </w:p>
        </w:tc>
        <w:tc>
          <w:tcPr>
            <w:tcW w:w="7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-2.17)</w:t>
            </w:r>
          </w:p>
        </w:tc>
        <w:tc>
          <w:tcPr>
            <w:tcW w:w="728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-2.17)</w:t>
            </w:r>
          </w:p>
        </w:tc>
      </w:tr>
      <w:tr w:rsidR="007D3C20" w:rsidRPr="00CE3511" w:rsidTr="007D3C20">
        <w:trPr>
          <w:trHeight w:val="314"/>
        </w:trPr>
        <w:tc>
          <w:tcPr>
            <w:tcW w:w="10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4BC96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eath fro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VD</w:t>
            </w:r>
            <w:proofErr w:type="spellEnd"/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BC96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BC96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BC96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BC96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BC96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BC96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C96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7D3C20" w:rsidRPr="00CE3511" w:rsidTr="007D3C20">
        <w:trPr>
          <w:trHeight w:val="314"/>
        </w:trPr>
        <w:tc>
          <w:tcPr>
            <w:tcW w:w="1466" w:type="pct"/>
            <w:gridSpan w:val="2"/>
            <w:tcBorders>
              <w:top w:val="single" w:sz="4" w:space="0" w:color="auto"/>
              <w:left w:val="single" w:sz="8" w:space="0" w:color="948A54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study popul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= 5,144)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single" w:sz="8" w:space="0" w:color="948A54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7D3C20" w:rsidRPr="00CE3511" w:rsidTr="007D3C20">
        <w:trPr>
          <w:trHeight w:val="314"/>
        </w:trPr>
        <w:tc>
          <w:tcPr>
            <w:tcW w:w="1045" w:type="pct"/>
            <w:tcBorders>
              <w:top w:val="nil"/>
              <w:left w:val="single" w:sz="8" w:space="0" w:color="948A54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 without breast cancer</w:t>
            </w:r>
          </w:p>
        </w:tc>
        <w:tc>
          <w:tcPr>
            <w:tcW w:w="422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109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207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)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9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8" w:type="pct"/>
            <w:tcBorders>
              <w:top w:val="nil"/>
              <w:left w:val="nil"/>
              <w:right w:val="single" w:sz="8" w:space="0" w:color="948A54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D3C20" w:rsidRPr="00CE3511" w:rsidTr="007D3C20">
        <w:trPr>
          <w:trHeight w:val="329"/>
        </w:trPr>
        <w:tc>
          <w:tcPr>
            <w:tcW w:w="1045" w:type="pct"/>
            <w:tcBorders>
              <w:top w:val="nil"/>
              <w:left w:val="single" w:sz="8" w:space="0" w:color="948A54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omen with breast cancer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3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717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)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-3.05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-2.87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single" w:sz="8" w:space="0" w:color="948A54"/>
            </w:tcBorders>
            <w:shd w:val="clear" w:color="auto" w:fill="auto"/>
            <w:hideMark/>
          </w:tcPr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D3C20" w:rsidRPr="00CE3511" w:rsidTr="007D3C20">
        <w:trPr>
          <w:trHeight w:val="329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8" w:space="0" w:color="948A54"/>
              <w:bottom w:val="single" w:sz="8" w:space="0" w:color="auto"/>
              <w:right w:val="single" w:sz="8" w:space="0" w:color="948A54"/>
            </w:tcBorders>
            <w:shd w:val="clear" w:color="auto" w:fill="auto"/>
            <w:noWrap/>
          </w:tcPr>
          <w:p w:rsidR="007D3C20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breviations: </w:t>
            </w:r>
            <w:proofErr w:type="spellStart"/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D</w:t>
            </w:r>
            <w:proofErr w:type="spellEnd"/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cardiovascular disease, </w:t>
            </w:r>
            <w:proofErr w:type="spellStart"/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s</w:t>
            </w:r>
            <w:proofErr w:type="spellEnd"/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hazard ratios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</w:t>
            </w:r>
            <w:proofErr w:type="spellEnd"/>
            <w:r w:rsidRPr="00CE35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person-years</w:t>
            </w:r>
          </w:p>
          <w:p w:rsidR="007D3C20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Row percentages of number of women</w:t>
            </w:r>
          </w:p>
          <w:p w:rsidR="007D3C20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0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† Cox proportional hazard models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 xml:space="preserve">Models on </w:t>
            </w:r>
            <w:r w:rsidRPr="00C20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total study populatio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e </w:t>
            </w:r>
            <w:r w:rsidRPr="00C20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 for Framingham risk score‡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mass index</w:t>
            </w:r>
            <w:r w:rsidRPr="003214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§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  <w:p w:rsidR="007D3C20" w:rsidRPr="00CE3511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C20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del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ratified by </w:t>
            </w:r>
            <w:r w:rsidRPr="00C20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amingham risk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egory </w:t>
            </w:r>
            <w:r w:rsidRPr="00C20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 adjusted for age at breast cancer diagnosis or referenc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20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 at </w:t>
            </w:r>
            <w:proofErr w:type="spellStart"/>
            <w:r w:rsidRPr="00C20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</w:t>
            </w:r>
            <w:proofErr w:type="spellEnd"/>
            <w:proofErr w:type="gramStart"/>
            <w:r w:rsidRPr="00C20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‡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body mass index</w:t>
            </w:r>
            <w:r w:rsidRPr="003214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§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:rsidR="007D3C20" w:rsidRDefault="007D3C20" w:rsidP="007D3C2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7D3C20" w:rsidRDefault="007D3C20" w:rsidP="007D3C2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C. </w:t>
      </w:r>
      <w:r w:rsidRPr="000F3351">
        <w:rPr>
          <w:rFonts w:ascii="Times New Roman" w:hAnsi="Times New Roman" w:cs="Times New Roman"/>
          <w:sz w:val="24"/>
          <w:szCs w:val="24"/>
        </w:rPr>
        <w:t xml:space="preserve">The risk of cardiovascular disease </w:t>
      </w:r>
      <w:r>
        <w:rPr>
          <w:rFonts w:ascii="Times New Roman" w:hAnsi="Times New Roman" w:cs="Times New Roman"/>
          <w:sz w:val="24"/>
          <w:szCs w:val="24"/>
        </w:rPr>
        <w:t>hospitalization and/or death following breast cancer in the total study population and by low, intermediate, and high Framingham risk</w:t>
      </w:r>
      <w:r w:rsidRPr="000F3351">
        <w:rPr>
          <w:rFonts w:ascii="Times New Roman" w:hAnsi="Times New Roman" w:cs="Times New Roman"/>
          <w:sz w:val="24"/>
          <w:szCs w:val="24"/>
        </w:rPr>
        <w:t xml:space="preserve"> until at most December </w:t>
      </w:r>
      <w:r>
        <w:rPr>
          <w:rFonts w:ascii="Times New Roman" w:hAnsi="Times New Roman" w:cs="Times New Roman"/>
          <w:sz w:val="24"/>
          <w:szCs w:val="24"/>
        </w:rPr>
        <w:t xml:space="preserve">31, </w:t>
      </w:r>
      <w:r w:rsidRPr="000F3351">
        <w:rPr>
          <w:rFonts w:ascii="Times New Roman" w:hAnsi="Times New Roman" w:cs="Times New Roman"/>
          <w:sz w:val="24"/>
          <w:szCs w:val="24"/>
        </w:rPr>
        <w:t>2010</w:t>
      </w:r>
    </w:p>
    <w:p w:rsidR="007D3C20" w:rsidRPr="00514B9E" w:rsidRDefault="007D3C20" w:rsidP="007D3C20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Competing risk analyses: breast cancer as competing risk</w:t>
      </w:r>
    </w:p>
    <w:tbl>
      <w:tblPr>
        <w:tblW w:w="5000" w:type="pct"/>
        <w:tblLook w:val="04A0"/>
      </w:tblPr>
      <w:tblGrid>
        <w:gridCol w:w="2146"/>
        <w:gridCol w:w="800"/>
        <w:gridCol w:w="644"/>
        <w:gridCol w:w="981"/>
        <w:gridCol w:w="890"/>
        <w:gridCol w:w="1432"/>
        <w:gridCol w:w="1341"/>
        <w:gridCol w:w="1342"/>
      </w:tblGrid>
      <w:tr w:rsidR="007D3C20" w:rsidRPr="0063730E" w:rsidTr="007D3C20">
        <w:trPr>
          <w:trHeight w:val="654"/>
        </w:trPr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women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otal </w:t>
            </w:r>
            <w:proofErr w:type="spellStart"/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Y</w:t>
            </w:r>
            <w:proofErr w:type="spellEnd"/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V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)*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VD</w:t>
            </w:r>
            <w:proofErr w:type="spellEnd"/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per 100 </w:t>
            </w:r>
            <w:proofErr w:type="spellStart"/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Y</w:t>
            </w:r>
            <w:proofErr w:type="spellEnd"/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Unadjusted </w:t>
            </w:r>
            <w:proofErr w:type="spellStart"/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s</w:t>
            </w:r>
            <w:proofErr w:type="spellEnd"/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†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justed </w:t>
            </w:r>
            <w:proofErr w:type="spellStart"/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s</w:t>
            </w:r>
            <w:proofErr w:type="spellEnd"/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†‡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djusted </w:t>
            </w:r>
            <w:proofErr w:type="spellStart"/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Rs</w:t>
            </w:r>
            <w:proofErr w:type="spellEnd"/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†§</w:t>
            </w:r>
          </w:p>
        </w:tc>
      </w:tr>
      <w:tr w:rsidR="007D3C20" w:rsidRPr="0063730E" w:rsidTr="007D3C20">
        <w:trPr>
          <w:trHeight w:val="319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BC96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VD</w:t>
            </w:r>
            <w:proofErr w:type="spellEnd"/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vent (hospitalization or death)</w:t>
            </w:r>
          </w:p>
        </w:tc>
      </w:tr>
      <w:tr w:rsidR="007D3C20" w:rsidRPr="0063730E" w:rsidTr="007D3C20">
        <w:trPr>
          <w:trHeight w:val="319"/>
        </w:trPr>
        <w:tc>
          <w:tcPr>
            <w:tcW w:w="4293" w:type="pct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study popul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= 5,431)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7D3C20" w:rsidRPr="0063730E" w:rsidTr="007D3C20">
        <w:trPr>
          <w:trHeight w:val="319"/>
        </w:trPr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 without breast canc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3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,035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3730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7D3C20" w:rsidRPr="0063730E" w:rsidTr="007D3C20">
        <w:trPr>
          <w:trHeight w:val="335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 with breast cancer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0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40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-1.4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-1.37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-1.36</w:t>
            </w:r>
          </w:p>
        </w:tc>
      </w:tr>
      <w:tr w:rsidR="007D3C20" w:rsidRPr="0063730E" w:rsidTr="007D3C20">
        <w:trPr>
          <w:trHeight w:val="319"/>
        </w:trPr>
        <w:tc>
          <w:tcPr>
            <w:tcW w:w="1559" w:type="pct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amingham risk &lt; 10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= 3,53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7D3C20" w:rsidRPr="0063730E" w:rsidTr="007D3C20">
        <w:trPr>
          <w:trHeight w:val="319"/>
        </w:trPr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 without breast canc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85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518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3C20" w:rsidRPr="0063730E" w:rsidTr="007D3C20">
        <w:trPr>
          <w:trHeight w:val="335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 with breast cancer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3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-1.9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-1.94)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-1.93)</w:t>
            </w:r>
          </w:p>
        </w:tc>
      </w:tr>
      <w:tr w:rsidR="007D3C20" w:rsidRPr="0063730E" w:rsidTr="007D3C20">
        <w:trPr>
          <w:trHeight w:val="319"/>
        </w:trPr>
        <w:tc>
          <w:tcPr>
            <w:tcW w:w="5000" w:type="pct"/>
            <w:gridSpan w:val="8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amingham risk 10% - 20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= 1,452)</w:t>
            </w:r>
          </w:p>
        </w:tc>
      </w:tr>
      <w:tr w:rsidR="007D3C20" w:rsidRPr="0063730E" w:rsidTr="007D3C20">
        <w:trPr>
          <w:trHeight w:val="319"/>
        </w:trPr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 without breast canc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18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9)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3C20" w:rsidRPr="0063730E" w:rsidTr="007D3C20">
        <w:trPr>
          <w:trHeight w:val="335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 with breast cancer</w:t>
            </w:r>
          </w:p>
        </w:tc>
        <w:tc>
          <w:tcPr>
            <w:tcW w:w="4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1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-1.20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-1.22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-1.22)</w:t>
            </w:r>
          </w:p>
        </w:tc>
      </w:tr>
      <w:tr w:rsidR="007D3C20" w:rsidRPr="0063730E" w:rsidTr="007D3C20">
        <w:trPr>
          <w:trHeight w:val="319"/>
        </w:trPr>
        <w:tc>
          <w:tcPr>
            <w:tcW w:w="5000" w:type="pct"/>
            <w:gridSpan w:val="8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ramingham risk &gt; 20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= 447)</w:t>
            </w:r>
          </w:p>
        </w:tc>
      </w:tr>
      <w:tr w:rsidR="007D3C20" w:rsidRPr="0063730E" w:rsidTr="007D3C20">
        <w:trPr>
          <w:trHeight w:val="319"/>
        </w:trPr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 without breast canc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9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D3C20" w:rsidRPr="0063730E" w:rsidTr="007D3C20">
        <w:trPr>
          <w:trHeight w:val="335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Women with breast cancer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-1.89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-1.88)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-1.87)</w:t>
            </w:r>
          </w:p>
        </w:tc>
      </w:tr>
      <w:tr w:rsidR="007D3C20" w:rsidRPr="0063730E" w:rsidTr="007D3C20">
        <w:trPr>
          <w:trHeight w:val="319"/>
        </w:trPr>
        <w:tc>
          <w:tcPr>
            <w:tcW w:w="11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4BC96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Death fro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VD</w:t>
            </w:r>
            <w:proofErr w:type="spellEnd"/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BC96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BC96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BC96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BC96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BC96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4BC96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4BC96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7D3C20" w:rsidRPr="0063730E" w:rsidTr="007D3C20">
        <w:trPr>
          <w:trHeight w:val="319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study popula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 = 5,431)</w:t>
            </w:r>
          </w:p>
        </w:tc>
      </w:tr>
      <w:tr w:rsidR="007D3C20" w:rsidRPr="0063730E" w:rsidTr="007D3C20">
        <w:trPr>
          <w:trHeight w:val="319"/>
        </w:trPr>
        <w:tc>
          <w:tcPr>
            <w:tcW w:w="115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 without breast cancer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3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207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 (</w:t>
            </w: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)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7D3C20" w:rsidRPr="0063730E" w:rsidTr="007D3C20">
        <w:trPr>
          <w:trHeight w:val="335"/>
        </w:trPr>
        <w:tc>
          <w:tcPr>
            <w:tcW w:w="11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 with breast cancer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0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717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)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-2.77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-2.55</w:t>
            </w:r>
          </w:p>
        </w:tc>
        <w:tc>
          <w:tcPr>
            <w:tcW w:w="7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7D3C20" w:rsidRPr="0063730E" w:rsidTr="007D3C20">
        <w:trPr>
          <w:trHeight w:val="335"/>
        </w:trPr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7D3C20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breviations: </w:t>
            </w:r>
            <w:proofErr w:type="spellStart"/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D</w:t>
            </w:r>
            <w:proofErr w:type="spellEnd"/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cardiovascular disease, </w:t>
            </w:r>
            <w:proofErr w:type="spellStart"/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s</w:t>
            </w:r>
            <w:proofErr w:type="spellEnd"/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hazard ratios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Y</w:t>
            </w:r>
            <w:proofErr w:type="spellEnd"/>
            <w:r w:rsidRPr="0063730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 person-years</w:t>
            </w:r>
          </w:p>
          <w:p w:rsidR="007D3C20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 Row percentages of number of women</w:t>
            </w:r>
          </w:p>
          <w:p w:rsidR="007D3C20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† M</w:t>
            </w:r>
            <w:r w:rsidRPr="00DF2D1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ls by the Fine a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 Gray method</w:t>
            </w:r>
          </w:p>
          <w:p w:rsidR="007D3C20" w:rsidRDefault="007D3C20" w:rsidP="00027AB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dels on </w:t>
            </w:r>
            <w:r w:rsidRPr="00C20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he total study population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re </w:t>
            </w:r>
            <w:r w:rsidRPr="00C20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 for Framingham risk score‡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dy mass index</w:t>
            </w:r>
            <w:r w:rsidRPr="003214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§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</w:p>
          <w:p w:rsidR="007D3C20" w:rsidRPr="0063730E" w:rsidRDefault="007D3C20" w:rsidP="00027A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C20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del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ratified by </w:t>
            </w:r>
            <w:r w:rsidRPr="00C20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ramingham risk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tegory </w:t>
            </w:r>
            <w:r w:rsidRPr="00C20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 adjusted for age at breast cancer diagnosis or referenc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C20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ge at </w:t>
            </w:r>
            <w:proofErr w:type="spellStart"/>
            <w:r w:rsidRPr="00C20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1</w:t>
            </w:r>
            <w:proofErr w:type="spellEnd"/>
            <w:proofErr w:type="gramStart"/>
            <w:r w:rsidRPr="00C20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‡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nd body mass index</w:t>
            </w:r>
            <w:r w:rsidRPr="003214A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§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</w:tbl>
    <w:p w:rsidR="0019088C" w:rsidRDefault="0019088C"/>
    <w:sectPr w:rsidR="0019088C" w:rsidSect="001908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2220D2"/>
    <w:multiLevelType w:val="multilevel"/>
    <w:tmpl w:val="B896DE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7D3C20"/>
    <w:rsid w:val="0019088C"/>
    <w:rsid w:val="00701778"/>
    <w:rsid w:val="007D3C20"/>
    <w:rsid w:val="00A363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88C"/>
  </w:style>
  <w:style w:type="paragraph" w:styleId="Heading1">
    <w:name w:val="heading 1"/>
    <w:basedOn w:val="Normal"/>
    <w:next w:val="Normal"/>
    <w:link w:val="Heading1Char"/>
    <w:uiPriority w:val="9"/>
    <w:qFormat/>
    <w:rsid w:val="007D3C2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3C2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3C2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D3C2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3C2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D3C2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D3C2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7D3C2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7D3C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3C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3C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3C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3C2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3C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C20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D3C2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D3C2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D3C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3C20"/>
  </w:style>
  <w:style w:type="paragraph" w:styleId="Footer">
    <w:name w:val="footer"/>
    <w:basedOn w:val="Normal"/>
    <w:link w:val="FooterChar"/>
    <w:uiPriority w:val="99"/>
    <w:unhideWhenUsed/>
    <w:rsid w:val="007D3C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3C20"/>
  </w:style>
  <w:style w:type="table" w:styleId="TableGrid">
    <w:name w:val="Table Grid"/>
    <w:basedOn w:val="TableNormal"/>
    <w:uiPriority w:val="59"/>
    <w:rsid w:val="007D3C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7D3C2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82</Words>
  <Characters>6172</Characters>
  <Application>Microsoft Office Word</Application>
  <DocSecurity>0</DocSecurity>
  <Lines>51</Lines>
  <Paragraphs>14</Paragraphs>
  <ScaleCrop>false</ScaleCrop>
  <Company/>
  <LinksUpToDate>false</LinksUpToDate>
  <CharactersWithSpaces>7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425</dc:creator>
  <cp:lastModifiedBy>0012425</cp:lastModifiedBy>
  <cp:revision>1</cp:revision>
  <dcterms:created xsi:type="dcterms:W3CDTF">2018-02-19T06:33:00Z</dcterms:created>
  <dcterms:modified xsi:type="dcterms:W3CDTF">2018-02-19T06:34:00Z</dcterms:modified>
</cp:coreProperties>
</file>